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06"/>
        <w:gridCol w:w="1117"/>
        <w:gridCol w:w="1463"/>
        <w:gridCol w:w="1370"/>
      </w:tblGrid>
      <w:tr w:rsidR="00A14397" w:rsidRPr="0099548D" w14:paraId="773F2CE9" w14:textId="77777777" w:rsidTr="0033627C">
        <w:tc>
          <w:tcPr>
            <w:tcW w:w="5856" w:type="dxa"/>
            <w:gridSpan w:val="4"/>
          </w:tcPr>
          <w:p w14:paraId="605D52D2" w14:textId="616259E6" w:rsidR="00A14397" w:rsidRPr="0099548D" w:rsidRDefault="00A14397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Supplementary Table 2.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haracteristics of Hi-5s received by pediatric residents during study period. Counts are of Hi-5s received, percents represent proportions within each category, with column A representing all Hi-5s, column B those received by female residents and column C those received by male residents.</w:t>
            </w:r>
            <w:r w:rsidR="00FD3591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F</w:t>
            </w:r>
            <w:r w:rsidR="00FD3591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males compromised 77% of the 2020-2021 class and 66% of the 2021-2022 class</w:t>
            </w:r>
            <w:r w:rsidR="00FD3591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.</w:t>
            </w:r>
          </w:p>
        </w:tc>
      </w:tr>
      <w:tr w:rsidR="00D443B5" w:rsidRPr="0099548D" w14:paraId="12A3BD9E" w14:textId="77777777" w:rsidTr="00D43A4D">
        <w:tc>
          <w:tcPr>
            <w:tcW w:w="1906" w:type="dxa"/>
            <w:tcBorders>
              <w:bottom w:val="single" w:sz="12" w:space="0" w:color="000000"/>
            </w:tcBorders>
          </w:tcPr>
          <w:p w14:paraId="4AD036D1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ariable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 w14:paraId="30D3D60E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otal cohort</w:t>
            </w:r>
          </w:p>
          <w:p w14:paraId="49C7A0AA" w14:textId="65755A40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6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 w14:paraId="0A6B81D6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emale Receiver</w:t>
            </w:r>
          </w:p>
          <w:p w14:paraId="5960ADAE" w14:textId="07B9FA6D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N =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 w14:paraId="6CF3DC3A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le Receiver</w:t>
            </w:r>
          </w:p>
          <w:p w14:paraId="62548C1D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 = 21</w:t>
            </w:r>
          </w:p>
        </w:tc>
      </w:tr>
      <w:tr w:rsidR="00D443B5" w:rsidRPr="0099548D" w14:paraId="1C564769" w14:textId="77777777" w:rsidTr="00D43A4D">
        <w:tc>
          <w:tcPr>
            <w:tcW w:w="1906" w:type="dxa"/>
            <w:tcBorders>
              <w:top w:val="single" w:sz="12" w:space="0" w:color="000000"/>
            </w:tcBorders>
          </w:tcPr>
          <w:p w14:paraId="2EAE1351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Academic year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 w14:paraId="6727D7C0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12" w:space="0" w:color="000000"/>
            </w:tcBorders>
          </w:tcPr>
          <w:p w14:paraId="7E8CCBF8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12" w:space="0" w:color="000000"/>
            </w:tcBorders>
          </w:tcPr>
          <w:p w14:paraId="7A79E685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43B5" w:rsidRPr="0099548D" w14:paraId="2CC180B4" w14:textId="77777777" w:rsidTr="00E06A75">
        <w:tc>
          <w:tcPr>
            <w:tcW w:w="1906" w:type="dxa"/>
          </w:tcPr>
          <w:p w14:paraId="34FE463C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0 - 2021</w:t>
            </w:r>
          </w:p>
        </w:tc>
        <w:tc>
          <w:tcPr>
            <w:tcW w:w="1117" w:type="dxa"/>
          </w:tcPr>
          <w:p w14:paraId="19D94364" w14:textId="04C8CD84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3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2.9)</w:t>
            </w:r>
          </w:p>
        </w:tc>
        <w:tc>
          <w:tcPr>
            <w:tcW w:w="1463" w:type="dxa"/>
          </w:tcPr>
          <w:p w14:paraId="3EFB13C4" w14:textId="2680F0FC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8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87.3)</w:t>
            </w:r>
          </w:p>
        </w:tc>
        <w:tc>
          <w:tcPr>
            <w:tcW w:w="1370" w:type="dxa"/>
          </w:tcPr>
          <w:p w14:paraId="41322822" w14:textId="3BA9B795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71.4)</w:t>
            </w:r>
          </w:p>
        </w:tc>
      </w:tr>
      <w:tr w:rsidR="00D443B5" w:rsidRPr="0099548D" w14:paraId="799E2581" w14:textId="77777777" w:rsidTr="00D43A4D">
        <w:tc>
          <w:tcPr>
            <w:tcW w:w="1906" w:type="dxa"/>
            <w:tcBorders>
              <w:bottom w:val="single" w:sz="12" w:space="0" w:color="000000"/>
            </w:tcBorders>
          </w:tcPr>
          <w:p w14:paraId="167349B7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2021 - 2022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 w14:paraId="5FDFC087" w14:textId="78F4A644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7.1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 w14:paraId="25E9ED16" w14:textId="5C9B886B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12.7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 w14:paraId="1A392A01" w14:textId="55CD6BAD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6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8.6)</w:t>
            </w:r>
          </w:p>
        </w:tc>
      </w:tr>
      <w:tr w:rsidR="00D443B5" w:rsidRPr="0099548D" w14:paraId="747C2352" w14:textId="77777777" w:rsidTr="00D43A4D">
        <w:tc>
          <w:tcPr>
            <w:tcW w:w="1906" w:type="dxa"/>
            <w:tcBorders>
              <w:top w:val="single" w:sz="12" w:space="0" w:color="000000"/>
            </w:tcBorders>
          </w:tcPr>
          <w:p w14:paraId="4311C564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eceiver PGY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 w14:paraId="1BCE6D2A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12" w:space="0" w:color="000000"/>
            </w:tcBorders>
          </w:tcPr>
          <w:p w14:paraId="593EA3F2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12" w:space="0" w:color="000000"/>
            </w:tcBorders>
          </w:tcPr>
          <w:p w14:paraId="532463E3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43B5" w:rsidRPr="0099548D" w14:paraId="7C0EEBB3" w14:textId="77777777" w:rsidTr="00E06A75">
        <w:tc>
          <w:tcPr>
            <w:tcW w:w="1906" w:type="dxa"/>
          </w:tcPr>
          <w:p w14:paraId="5963F454" w14:textId="77777777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1</w:t>
            </w:r>
          </w:p>
        </w:tc>
        <w:tc>
          <w:tcPr>
            <w:tcW w:w="1117" w:type="dxa"/>
          </w:tcPr>
          <w:p w14:paraId="6AA117F3" w14:textId="44A8C0E3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6.3)</w:t>
            </w:r>
          </w:p>
        </w:tc>
        <w:tc>
          <w:tcPr>
            <w:tcW w:w="1463" w:type="dxa"/>
          </w:tcPr>
          <w:p w14:paraId="4120B286" w14:textId="18FC93AB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069EC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7.3)</w:t>
            </w:r>
          </w:p>
        </w:tc>
        <w:tc>
          <w:tcPr>
            <w:tcW w:w="1370" w:type="dxa"/>
          </w:tcPr>
          <w:p w14:paraId="1E6D9214" w14:textId="2CB9BA60" w:rsidR="00D443B5" w:rsidRPr="00A069EC" w:rsidRDefault="00A069EC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3.8)</w:t>
            </w:r>
          </w:p>
        </w:tc>
      </w:tr>
      <w:tr w:rsidR="00D443B5" w:rsidRPr="0099548D" w14:paraId="4AB6CFBC" w14:textId="77777777" w:rsidTr="00E06A75">
        <w:tc>
          <w:tcPr>
            <w:tcW w:w="1906" w:type="dxa"/>
          </w:tcPr>
          <w:p w14:paraId="63752CD5" w14:textId="77777777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2</w:t>
            </w:r>
          </w:p>
        </w:tc>
        <w:tc>
          <w:tcPr>
            <w:tcW w:w="1117" w:type="dxa"/>
          </w:tcPr>
          <w:p w14:paraId="2145DC7E" w14:textId="6C2FB1A4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  <w:r w:rsidR="00A069EC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42.1)</w:t>
            </w:r>
          </w:p>
        </w:tc>
        <w:tc>
          <w:tcPr>
            <w:tcW w:w="1463" w:type="dxa"/>
          </w:tcPr>
          <w:p w14:paraId="1028A3F2" w14:textId="7CBEC654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A069EC"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8.2)</w:t>
            </w:r>
          </w:p>
        </w:tc>
        <w:tc>
          <w:tcPr>
            <w:tcW w:w="1370" w:type="dxa"/>
          </w:tcPr>
          <w:p w14:paraId="02262A0C" w14:textId="3DCB7821" w:rsidR="00D443B5" w:rsidRPr="00A069EC" w:rsidRDefault="00A069EC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52.4)</w:t>
            </w:r>
          </w:p>
        </w:tc>
      </w:tr>
      <w:tr w:rsidR="00D443B5" w:rsidRPr="0099548D" w14:paraId="3E036431" w14:textId="77777777" w:rsidTr="00D43A4D">
        <w:tc>
          <w:tcPr>
            <w:tcW w:w="1906" w:type="dxa"/>
            <w:tcBorders>
              <w:bottom w:val="single" w:sz="12" w:space="0" w:color="000000"/>
            </w:tcBorders>
          </w:tcPr>
          <w:p w14:paraId="624C2EC9" w14:textId="77777777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PGY3</w:t>
            </w:r>
          </w:p>
        </w:tc>
        <w:tc>
          <w:tcPr>
            <w:tcW w:w="1117" w:type="dxa"/>
            <w:tcBorders>
              <w:bottom w:val="single" w:sz="12" w:space="0" w:color="000000"/>
            </w:tcBorders>
          </w:tcPr>
          <w:p w14:paraId="1FABBB39" w14:textId="41CC6E51" w:rsidR="00D443B5" w:rsidRPr="00A069EC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4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1.6)</w:t>
            </w:r>
          </w:p>
        </w:tc>
        <w:tc>
          <w:tcPr>
            <w:tcW w:w="1463" w:type="dxa"/>
            <w:tcBorders>
              <w:bottom w:val="single" w:sz="12" w:space="0" w:color="000000"/>
            </w:tcBorders>
          </w:tcPr>
          <w:p w14:paraId="1A3A4A42" w14:textId="52B05B05" w:rsidR="00D443B5" w:rsidRPr="00A069EC" w:rsidRDefault="00A069EC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34.5)</w:t>
            </w:r>
          </w:p>
        </w:tc>
        <w:tc>
          <w:tcPr>
            <w:tcW w:w="1370" w:type="dxa"/>
            <w:tcBorders>
              <w:bottom w:val="single" w:sz="12" w:space="0" w:color="000000"/>
            </w:tcBorders>
          </w:tcPr>
          <w:p w14:paraId="493F8391" w14:textId="52A0AB21" w:rsidR="00D443B5" w:rsidRPr="00A069EC" w:rsidRDefault="00A069EC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E06C47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3.8</w:t>
            </w:r>
          </w:p>
        </w:tc>
      </w:tr>
      <w:tr w:rsidR="00D443B5" w:rsidRPr="0099548D" w14:paraId="2BC13516" w14:textId="77777777" w:rsidTr="00D43A4D">
        <w:tc>
          <w:tcPr>
            <w:tcW w:w="1906" w:type="dxa"/>
            <w:tcBorders>
              <w:top w:val="single" w:sz="12" w:space="0" w:color="000000"/>
            </w:tcBorders>
          </w:tcPr>
          <w:p w14:paraId="2327863E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ender Role</w:t>
            </w:r>
          </w:p>
        </w:tc>
        <w:tc>
          <w:tcPr>
            <w:tcW w:w="1117" w:type="dxa"/>
            <w:tcBorders>
              <w:top w:val="single" w:sz="12" w:space="0" w:color="000000"/>
            </w:tcBorders>
          </w:tcPr>
          <w:p w14:paraId="3E55B537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12" w:space="0" w:color="000000"/>
            </w:tcBorders>
          </w:tcPr>
          <w:p w14:paraId="7915DDC3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70" w:type="dxa"/>
            <w:tcBorders>
              <w:top w:val="single" w:sz="12" w:space="0" w:color="000000"/>
            </w:tcBorders>
          </w:tcPr>
          <w:p w14:paraId="56E9796D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</w:tr>
      <w:tr w:rsidR="00D443B5" w:rsidRPr="0099548D" w14:paraId="35BC5A69" w14:textId="77777777" w:rsidTr="00E06A75">
        <w:tc>
          <w:tcPr>
            <w:tcW w:w="1906" w:type="dxa"/>
          </w:tcPr>
          <w:p w14:paraId="2E1E5680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dmin</w:t>
            </w:r>
          </w:p>
        </w:tc>
        <w:tc>
          <w:tcPr>
            <w:tcW w:w="1117" w:type="dxa"/>
          </w:tcPr>
          <w:p w14:paraId="5CE9273E" w14:textId="78D1E26F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3)</w:t>
            </w:r>
          </w:p>
        </w:tc>
        <w:tc>
          <w:tcPr>
            <w:tcW w:w="1463" w:type="dxa"/>
          </w:tcPr>
          <w:p w14:paraId="77935EF2" w14:textId="26E8A72D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)</w:t>
            </w:r>
          </w:p>
        </w:tc>
        <w:tc>
          <w:tcPr>
            <w:tcW w:w="1370" w:type="dxa"/>
          </w:tcPr>
          <w:p w14:paraId="6BAE598E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 (0)</w:t>
            </w:r>
          </w:p>
        </w:tc>
      </w:tr>
      <w:tr w:rsidR="00D443B5" w:rsidRPr="0099548D" w14:paraId="5FB769D7" w14:textId="77777777" w:rsidTr="00E06A75">
        <w:tc>
          <w:tcPr>
            <w:tcW w:w="1906" w:type="dxa"/>
          </w:tcPr>
          <w:p w14:paraId="15E53508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llied health professionals, other</w:t>
            </w:r>
          </w:p>
        </w:tc>
        <w:tc>
          <w:tcPr>
            <w:tcW w:w="1117" w:type="dxa"/>
          </w:tcPr>
          <w:p w14:paraId="153020F1" w14:textId="46621DB9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2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.8)</w:t>
            </w:r>
          </w:p>
        </w:tc>
        <w:tc>
          <w:tcPr>
            <w:tcW w:w="1463" w:type="dxa"/>
          </w:tcPr>
          <w:p w14:paraId="726C7765" w14:textId="3D1B1AC6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5)</w:t>
            </w:r>
          </w:p>
        </w:tc>
        <w:tc>
          <w:tcPr>
            <w:tcW w:w="1370" w:type="dxa"/>
          </w:tcPr>
          <w:p w14:paraId="462D4039" w14:textId="53DEEC3B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3)</w:t>
            </w:r>
          </w:p>
        </w:tc>
      </w:tr>
      <w:tr w:rsidR="00D443B5" w:rsidRPr="0099548D" w14:paraId="52C53E6D" w14:textId="77777777" w:rsidTr="00E06A75">
        <w:tc>
          <w:tcPr>
            <w:tcW w:w="1906" w:type="dxa"/>
          </w:tcPr>
          <w:p w14:paraId="1A6452AC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Attending</w:t>
            </w:r>
          </w:p>
        </w:tc>
        <w:tc>
          <w:tcPr>
            <w:tcW w:w="1117" w:type="dxa"/>
          </w:tcPr>
          <w:p w14:paraId="15C443BD" w14:textId="2290BB39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15.8)</w:t>
            </w: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63" w:type="dxa"/>
          </w:tcPr>
          <w:p w14:paraId="2567666E" w14:textId="30C6B2B3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  <w:r w:rsidR="00A069E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21.8)</w:t>
            </w:r>
          </w:p>
        </w:tc>
        <w:tc>
          <w:tcPr>
            <w:tcW w:w="1370" w:type="dxa"/>
          </w:tcPr>
          <w:p w14:paraId="0AD1495B" w14:textId="51C24568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4.8)</w:t>
            </w:r>
          </w:p>
        </w:tc>
      </w:tr>
      <w:tr w:rsidR="00D443B5" w:rsidRPr="0099548D" w14:paraId="5BB4421F" w14:textId="77777777" w:rsidTr="00E06A75">
        <w:tc>
          <w:tcPr>
            <w:tcW w:w="1906" w:type="dxa"/>
          </w:tcPr>
          <w:p w14:paraId="73F8BF06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Chief Resident</w:t>
            </w:r>
          </w:p>
        </w:tc>
        <w:tc>
          <w:tcPr>
            <w:tcW w:w="1117" w:type="dxa"/>
          </w:tcPr>
          <w:p w14:paraId="28C54ACF" w14:textId="24ED9275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3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9)</w:t>
            </w:r>
          </w:p>
        </w:tc>
        <w:tc>
          <w:tcPr>
            <w:tcW w:w="1463" w:type="dxa"/>
          </w:tcPr>
          <w:p w14:paraId="33D3A3F8" w14:textId="491846A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.6)</w:t>
            </w:r>
          </w:p>
        </w:tc>
        <w:tc>
          <w:tcPr>
            <w:tcW w:w="1370" w:type="dxa"/>
          </w:tcPr>
          <w:p w14:paraId="5946207B" w14:textId="435B5EB1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)</w:t>
            </w:r>
          </w:p>
        </w:tc>
      </w:tr>
      <w:tr w:rsidR="00D443B5" w:rsidRPr="0099548D" w14:paraId="2AED9E1A" w14:textId="77777777" w:rsidTr="00E06A75">
        <w:tc>
          <w:tcPr>
            <w:tcW w:w="1906" w:type="dxa"/>
          </w:tcPr>
          <w:p w14:paraId="2D5982B1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Nurse</w:t>
            </w:r>
          </w:p>
        </w:tc>
        <w:tc>
          <w:tcPr>
            <w:tcW w:w="1117" w:type="dxa"/>
          </w:tcPr>
          <w:p w14:paraId="5DF79B90" w14:textId="234C86F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2.9)</w:t>
            </w:r>
          </w:p>
        </w:tc>
        <w:tc>
          <w:tcPr>
            <w:tcW w:w="1463" w:type="dxa"/>
          </w:tcPr>
          <w:p w14:paraId="7F17C64A" w14:textId="49E28354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7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0.9)</w:t>
            </w:r>
          </w:p>
        </w:tc>
        <w:tc>
          <w:tcPr>
            <w:tcW w:w="1370" w:type="dxa"/>
          </w:tcPr>
          <w:p w14:paraId="4E1F0310" w14:textId="11D4FFF1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proofErr w:type="gramStart"/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</w:t>
            </w:r>
            <w:proofErr w:type="gramEnd"/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8.1)</w:t>
            </w:r>
          </w:p>
        </w:tc>
      </w:tr>
      <w:tr w:rsidR="00D443B5" w:rsidRPr="0099548D" w14:paraId="06F7B49D" w14:textId="77777777" w:rsidTr="00E06A75">
        <w:tc>
          <w:tcPr>
            <w:tcW w:w="1906" w:type="dxa"/>
          </w:tcPr>
          <w:p w14:paraId="78D70F8D" w14:textId="77777777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Trainee</w:t>
            </w:r>
          </w:p>
        </w:tc>
        <w:tc>
          <w:tcPr>
            <w:tcW w:w="1117" w:type="dxa"/>
          </w:tcPr>
          <w:p w14:paraId="6D7C98B2" w14:textId="336B6C89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23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0.3)</w:t>
            </w:r>
          </w:p>
        </w:tc>
        <w:tc>
          <w:tcPr>
            <w:tcW w:w="1463" w:type="dxa"/>
          </w:tcPr>
          <w:p w14:paraId="5FFAC3E5" w14:textId="3B2F8F26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15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27.3)</w:t>
            </w:r>
          </w:p>
        </w:tc>
        <w:tc>
          <w:tcPr>
            <w:tcW w:w="1370" w:type="dxa"/>
          </w:tcPr>
          <w:p w14:paraId="323A234D" w14:textId="2A93744E" w:rsidR="00D443B5" w:rsidRPr="0099548D" w:rsidRDefault="00D443B5" w:rsidP="00E06A75">
            <w:pPr>
              <w:textAlignment w:val="baseline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99548D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8 </w:t>
            </w:r>
            <w:r w:rsidR="00FF3064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(38.1)</w:t>
            </w:r>
          </w:p>
        </w:tc>
      </w:tr>
    </w:tbl>
    <w:p w14:paraId="62826FCA" w14:textId="77777777" w:rsidR="00F5792B" w:rsidRPr="001C0F45" w:rsidRDefault="00F5792B" w:rsidP="001C0F45"/>
    <w:sectPr w:rsidR="00F5792B" w:rsidRPr="001C0F45" w:rsidSect="001856FB">
      <w:headerReference w:type="default" r:id="rId7"/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D250EB0" w14:textId="77777777" w:rsidR="001856FB" w:rsidRDefault="001856FB">
      <w:pPr>
        <w:spacing w:after="0" w:line="240" w:lineRule="auto"/>
      </w:pPr>
      <w:r>
        <w:separator/>
      </w:r>
    </w:p>
  </w:endnote>
  <w:endnote w:type="continuationSeparator" w:id="0">
    <w:p w14:paraId="3CA15C32" w14:textId="77777777" w:rsidR="001856FB" w:rsidRDefault="001856F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1AFD90" w14:paraId="50582120" w14:textId="77777777" w:rsidTr="231AFD90">
      <w:trPr>
        <w:trHeight w:val="300"/>
      </w:trPr>
      <w:tc>
        <w:tcPr>
          <w:tcW w:w="3120" w:type="dxa"/>
        </w:tcPr>
        <w:p w14:paraId="03A6429B" w14:textId="10A61A87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4BD5240A" w14:textId="7D9818D1" w:rsidR="231AFD90" w:rsidRDefault="231AFD90" w:rsidP="231AFD90">
          <w:pPr>
            <w:pStyle w:val="Header"/>
            <w:jc w:val="center"/>
          </w:pPr>
        </w:p>
      </w:tc>
      <w:tc>
        <w:tcPr>
          <w:tcW w:w="3120" w:type="dxa"/>
        </w:tcPr>
        <w:p w14:paraId="10771646" w14:textId="03419052" w:rsidR="231AFD90" w:rsidRDefault="00A45605" w:rsidP="231AFD90">
          <w:pPr>
            <w:pStyle w:val="Header"/>
            <w:ind w:right="-115"/>
            <w:jc w:val="right"/>
          </w:pPr>
          <w:r>
            <w:t>2</w:t>
          </w:r>
        </w:p>
      </w:tc>
    </w:tr>
  </w:tbl>
  <w:p w14:paraId="68619DBC" w14:textId="47F457D8" w:rsidR="231AFD90" w:rsidRDefault="231AFD90" w:rsidP="231AFD9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715697" w14:textId="77777777" w:rsidR="001856FB" w:rsidRDefault="001856FB">
      <w:pPr>
        <w:spacing w:after="0" w:line="240" w:lineRule="auto"/>
      </w:pPr>
      <w:r>
        <w:separator/>
      </w:r>
    </w:p>
  </w:footnote>
  <w:footnote w:type="continuationSeparator" w:id="0">
    <w:p w14:paraId="089F2482" w14:textId="77777777" w:rsidR="001856FB" w:rsidRDefault="001856F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231AFD90" w14:paraId="3876D450" w14:textId="77777777" w:rsidTr="231AFD90">
      <w:trPr>
        <w:trHeight w:val="300"/>
      </w:trPr>
      <w:tc>
        <w:tcPr>
          <w:tcW w:w="3120" w:type="dxa"/>
        </w:tcPr>
        <w:p w14:paraId="7D4B70DC" w14:textId="70FF686B" w:rsidR="231AFD90" w:rsidRDefault="231AFD90" w:rsidP="231AFD90">
          <w:pPr>
            <w:pStyle w:val="Header"/>
            <w:ind w:left="-115"/>
          </w:pPr>
        </w:p>
      </w:tc>
      <w:tc>
        <w:tcPr>
          <w:tcW w:w="3120" w:type="dxa"/>
        </w:tcPr>
        <w:p w14:paraId="78DCE968" w14:textId="31E291EB" w:rsidR="231AFD90" w:rsidRDefault="231AFD90" w:rsidP="231AFD90">
          <w:pPr>
            <w:pStyle w:val="Header"/>
            <w:jc w:val="center"/>
          </w:pPr>
        </w:p>
      </w:tc>
      <w:tc>
        <w:tcPr>
          <w:tcW w:w="3120" w:type="dxa"/>
        </w:tcPr>
        <w:p w14:paraId="0751B80A" w14:textId="51D34BC9" w:rsidR="231AFD90" w:rsidRDefault="231AFD90" w:rsidP="231AFD90">
          <w:pPr>
            <w:pStyle w:val="Header"/>
            <w:ind w:right="-115"/>
            <w:jc w:val="right"/>
          </w:pPr>
        </w:p>
      </w:tc>
    </w:tr>
  </w:tbl>
  <w:p w14:paraId="60163D0B" w14:textId="5EF14C16" w:rsidR="231AFD90" w:rsidRDefault="231AFD90" w:rsidP="231AFD9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628"/>
    <w:rsid w:val="0001454F"/>
    <w:rsid w:val="00021B17"/>
    <w:rsid w:val="00025171"/>
    <w:rsid w:val="00025D2E"/>
    <w:rsid w:val="00030615"/>
    <w:rsid w:val="00033922"/>
    <w:rsid w:val="000461F7"/>
    <w:rsid w:val="0005054F"/>
    <w:rsid w:val="00052C4B"/>
    <w:rsid w:val="00075481"/>
    <w:rsid w:val="00086217"/>
    <w:rsid w:val="00087DD0"/>
    <w:rsid w:val="00092886"/>
    <w:rsid w:val="000A0C26"/>
    <w:rsid w:val="000A3D97"/>
    <w:rsid w:val="000D28A0"/>
    <w:rsid w:val="000E1D84"/>
    <w:rsid w:val="000F0BE2"/>
    <w:rsid w:val="00104D08"/>
    <w:rsid w:val="0010510B"/>
    <w:rsid w:val="0010545A"/>
    <w:rsid w:val="0011328C"/>
    <w:rsid w:val="00113976"/>
    <w:rsid w:val="00123BA9"/>
    <w:rsid w:val="001321EF"/>
    <w:rsid w:val="00137882"/>
    <w:rsid w:val="001403C1"/>
    <w:rsid w:val="00142394"/>
    <w:rsid w:val="0015512D"/>
    <w:rsid w:val="00156FCE"/>
    <w:rsid w:val="001618F1"/>
    <w:rsid w:val="00164F61"/>
    <w:rsid w:val="00167854"/>
    <w:rsid w:val="0017593D"/>
    <w:rsid w:val="001771D9"/>
    <w:rsid w:val="00182FBD"/>
    <w:rsid w:val="0018317C"/>
    <w:rsid w:val="001856FB"/>
    <w:rsid w:val="001A3547"/>
    <w:rsid w:val="001C0F45"/>
    <w:rsid w:val="001C71B6"/>
    <w:rsid w:val="001D39AF"/>
    <w:rsid w:val="001E1465"/>
    <w:rsid w:val="001F407C"/>
    <w:rsid w:val="001F6E30"/>
    <w:rsid w:val="001F7997"/>
    <w:rsid w:val="00202AD5"/>
    <w:rsid w:val="002141F0"/>
    <w:rsid w:val="00233411"/>
    <w:rsid w:val="0023396D"/>
    <w:rsid w:val="0023397B"/>
    <w:rsid w:val="00254E51"/>
    <w:rsid w:val="0025593E"/>
    <w:rsid w:val="00263FF4"/>
    <w:rsid w:val="002810C7"/>
    <w:rsid w:val="00286F00"/>
    <w:rsid w:val="0029134A"/>
    <w:rsid w:val="002A5ED6"/>
    <w:rsid w:val="002C3B1E"/>
    <w:rsid w:val="002D1E5D"/>
    <w:rsid w:val="002D3BC7"/>
    <w:rsid w:val="00303AC0"/>
    <w:rsid w:val="00312A33"/>
    <w:rsid w:val="003155B6"/>
    <w:rsid w:val="00321D2B"/>
    <w:rsid w:val="00325624"/>
    <w:rsid w:val="00325D00"/>
    <w:rsid w:val="0034237A"/>
    <w:rsid w:val="00354AED"/>
    <w:rsid w:val="003567D4"/>
    <w:rsid w:val="003575E8"/>
    <w:rsid w:val="0036195F"/>
    <w:rsid w:val="00361ADE"/>
    <w:rsid w:val="00370881"/>
    <w:rsid w:val="00373DEA"/>
    <w:rsid w:val="00376E9E"/>
    <w:rsid w:val="00383B6E"/>
    <w:rsid w:val="00385006"/>
    <w:rsid w:val="00397C88"/>
    <w:rsid w:val="003A3FC6"/>
    <w:rsid w:val="003B154B"/>
    <w:rsid w:val="003B7B07"/>
    <w:rsid w:val="003D70E6"/>
    <w:rsid w:val="003E2C6D"/>
    <w:rsid w:val="003E51F4"/>
    <w:rsid w:val="003F2B55"/>
    <w:rsid w:val="0040126F"/>
    <w:rsid w:val="004241CF"/>
    <w:rsid w:val="004247A1"/>
    <w:rsid w:val="004305D4"/>
    <w:rsid w:val="00440C7E"/>
    <w:rsid w:val="00451C3F"/>
    <w:rsid w:val="00466295"/>
    <w:rsid w:val="00471E77"/>
    <w:rsid w:val="00477227"/>
    <w:rsid w:val="00490696"/>
    <w:rsid w:val="004B586D"/>
    <w:rsid w:val="004C1BF6"/>
    <w:rsid w:val="004C49D4"/>
    <w:rsid w:val="004D7B91"/>
    <w:rsid w:val="004E2AB3"/>
    <w:rsid w:val="004F688B"/>
    <w:rsid w:val="00505724"/>
    <w:rsid w:val="00514BFC"/>
    <w:rsid w:val="00532080"/>
    <w:rsid w:val="005332D9"/>
    <w:rsid w:val="0054068E"/>
    <w:rsid w:val="0054552E"/>
    <w:rsid w:val="005458B4"/>
    <w:rsid w:val="00546261"/>
    <w:rsid w:val="005617F2"/>
    <w:rsid w:val="00566114"/>
    <w:rsid w:val="00566A3D"/>
    <w:rsid w:val="0056711E"/>
    <w:rsid w:val="005A470D"/>
    <w:rsid w:val="005A66E8"/>
    <w:rsid w:val="005C0B5A"/>
    <w:rsid w:val="005D4126"/>
    <w:rsid w:val="005E2EA5"/>
    <w:rsid w:val="005F2371"/>
    <w:rsid w:val="005F5946"/>
    <w:rsid w:val="00600DCE"/>
    <w:rsid w:val="006027DE"/>
    <w:rsid w:val="00602FBD"/>
    <w:rsid w:val="006041B1"/>
    <w:rsid w:val="00614926"/>
    <w:rsid w:val="00620827"/>
    <w:rsid w:val="00623B35"/>
    <w:rsid w:val="00623C9A"/>
    <w:rsid w:val="006312C5"/>
    <w:rsid w:val="00641811"/>
    <w:rsid w:val="00652B7C"/>
    <w:rsid w:val="00652F71"/>
    <w:rsid w:val="00655FB7"/>
    <w:rsid w:val="00674C1F"/>
    <w:rsid w:val="00677B95"/>
    <w:rsid w:val="0069680F"/>
    <w:rsid w:val="006A0F48"/>
    <w:rsid w:val="006D5FD9"/>
    <w:rsid w:val="006E5F2C"/>
    <w:rsid w:val="006F1A89"/>
    <w:rsid w:val="006F4658"/>
    <w:rsid w:val="006F69CD"/>
    <w:rsid w:val="00701F80"/>
    <w:rsid w:val="0071007C"/>
    <w:rsid w:val="0071670E"/>
    <w:rsid w:val="007278CC"/>
    <w:rsid w:val="00746044"/>
    <w:rsid w:val="007578B4"/>
    <w:rsid w:val="0076691E"/>
    <w:rsid w:val="007748B3"/>
    <w:rsid w:val="00774A05"/>
    <w:rsid w:val="007820D6"/>
    <w:rsid w:val="007A3EF2"/>
    <w:rsid w:val="007B311B"/>
    <w:rsid w:val="007C346A"/>
    <w:rsid w:val="007D6814"/>
    <w:rsid w:val="007E532E"/>
    <w:rsid w:val="007E7ABE"/>
    <w:rsid w:val="007F08D4"/>
    <w:rsid w:val="00802AA0"/>
    <w:rsid w:val="008079DF"/>
    <w:rsid w:val="008265EC"/>
    <w:rsid w:val="00832ABD"/>
    <w:rsid w:val="008403AA"/>
    <w:rsid w:val="008538BA"/>
    <w:rsid w:val="0086217B"/>
    <w:rsid w:val="0086724D"/>
    <w:rsid w:val="008727FE"/>
    <w:rsid w:val="00873B76"/>
    <w:rsid w:val="00873D5F"/>
    <w:rsid w:val="00876628"/>
    <w:rsid w:val="00885547"/>
    <w:rsid w:val="008914A7"/>
    <w:rsid w:val="008B3754"/>
    <w:rsid w:val="008B599F"/>
    <w:rsid w:val="008B6F4F"/>
    <w:rsid w:val="008B7D89"/>
    <w:rsid w:val="008C03ED"/>
    <w:rsid w:val="008C61F6"/>
    <w:rsid w:val="008F60C7"/>
    <w:rsid w:val="008F6154"/>
    <w:rsid w:val="00900C1A"/>
    <w:rsid w:val="00904605"/>
    <w:rsid w:val="00912861"/>
    <w:rsid w:val="009221F9"/>
    <w:rsid w:val="00933435"/>
    <w:rsid w:val="009334DD"/>
    <w:rsid w:val="009357E4"/>
    <w:rsid w:val="009541DA"/>
    <w:rsid w:val="00962D33"/>
    <w:rsid w:val="00987072"/>
    <w:rsid w:val="00990F2C"/>
    <w:rsid w:val="00993A4E"/>
    <w:rsid w:val="00993B13"/>
    <w:rsid w:val="0099548D"/>
    <w:rsid w:val="009B529F"/>
    <w:rsid w:val="009C02F5"/>
    <w:rsid w:val="009C1595"/>
    <w:rsid w:val="009C4AE7"/>
    <w:rsid w:val="009C504E"/>
    <w:rsid w:val="009E02FA"/>
    <w:rsid w:val="009F37DC"/>
    <w:rsid w:val="009F4916"/>
    <w:rsid w:val="00A02DD7"/>
    <w:rsid w:val="00A069EC"/>
    <w:rsid w:val="00A074F5"/>
    <w:rsid w:val="00A14091"/>
    <w:rsid w:val="00A14397"/>
    <w:rsid w:val="00A17F6B"/>
    <w:rsid w:val="00A24A7E"/>
    <w:rsid w:val="00A3299B"/>
    <w:rsid w:val="00A35584"/>
    <w:rsid w:val="00A40E53"/>
    <w:rsid w:val="00A43C36"/>
    <w:rsid w:val="00A45605"/>
    <w:rsid w:val="00A51336"/>
    <w:rsid w:val="00A540AE"/>
    <w:rsid w:val="00A67559"/>
    <w:rsid w:val="00A86845"/>
    <w:rsid w:val="00A86A10"/>
    <w:rsid w:val="00A91ED2"/>
    <w:rsid w:val="00A96D14"/>
    <w:rsid w:val="00AA20AD"/>
    <w:rsid w:val="00AA7828"/>
    <w:rsid w:val="00AC2A67"/>
    <w:rsid w:val="00AD1D22"/>
    <w:rsid w:val="00AD7916"/>
    <w:rsid w:val="00AE406D"/>
    <w:rsid w:val="00AE7BD4"/>
    <w:rsid w:val="00AF5A6E"/>
    <w:rsid w:val="00B046F0"/>
    <w:rsid w:val="00B1019E"/>
    <w:rsid w:val="00B14C05"/>
    <w:rsid w:val="00B14DDF"/>
    <w:rsid w:val="00B1598C"/>
    <w:rsid w:val="00B35E97"/>
    <w:rsid w:val="00B37F17"/>
    <w:rsid w:val="00B455C3"/>
    <w:rsid w:val="00B5724E"/>
    <w:rsid w:val="00B61CB4"/>
    <w:rsid w:val="00B623F1"/>
    <w:rsid w:val="00B709F9"/>
    <w:rsid w:val="00B774E2"/>
    <w:rsid w:val="00B85BE2"/>
    <w:rsid w:val="00B878C1"/>
    <w:rsid w:val="00B87D91"/>
    <w:rsid w:val="00B90359"/>
    <w:rsid w:val="00B90AEF"/>
    <w:rsid w:val="00B9126E"/>
    <w:rsid w:val="00BA5F0B"/>
    <w:rsid w:val="00BB175B"/>
    <w:rsid w:val="00BD4101"/>
    <w:rsid w:val="00BD6322"/>
    <w:rsid w:val="00BD7E0A"/>
    <w:rsid w:val="00BE5986"/>
    <w:rsid w:val="00BF5279"/>
    <w:rsid w:val="00C21317"/>
    <w:rsid w:val="00C236C2"/>
    <w:rsid w:val="00C369A9"/>
    <w:rsid w:val="00C60E24"/>
    <w:rsid w:val="00C61EC5"/>
    <w:rsid w:val="00C655A9"/>
    <w:rsid w:val="00C659AD"/>
    <w:rsid w:val="00C72B65"/>
    <w:rsid w:val="00C739A4"/>
    <w:rsid w:val="00C7730E"/>
    <w:rsid w:val="00C910A9"/>
    <w:rsid w:val="00CA5AC4"/>
    <w:rsid w:val="00CB5EED"/>
    <w:rsid w:val="00CB673C"/>
    <w:rsid w:val="00CB7590"/>
    <w:rsid w:val="00CC290D"/>
    <w:rsid w:val="00CD228F"/>
    <w:rsid w:val="00CD609D"/>
    <w:rsid w:val="00CD6DEB"/>
    <w:rsid w:val="00CF1500"/>
    <w:rsid w:val="00CF5AC8"/>
    <w:rsid w:val="00D0660C"/>
    <w:rsid w:val="00D167E3"/>
    <w:rsid w:val="00D24B7D"/>
    <w:rsid w:val="00D40786"/>
    <w:rsid w:val="00D43A4D"/>
    <w:rsid w:val="00D443B5"/>
    <w:rsid w:val="00D772A2"/>
    <w:rsid w:val="00D81BF7"/>
    <w:rsid w:val="00DD38CB"/>
    <w:rsid w:val="00DD6CE9"/>
    <w:rsid w:val="00DD7C80"/>
    <w:rsid w:val="00DE4633"/>
    <w:rsid w:val="00DE5F54"/>
    <w:rsid w:val="00DF0984"/>
    <w:rsid w:val="00DF7B02"/>
    <w:rsid w:val="00E001B7"/>
    <w:rsid w:val="00E01CB2"/>
    <w:rsid w:val="00E02AAE"/>
    <w:rsid w:val="00E06C47"/>
    <w:rsid w:val="00E46635"/>
    <w:rsid w:val="00E50805"/>
    <w:rsid w:val="00E604A6"/>
    <w:rsid w:val="00E7266C"/>
    <w:rsid w:val="00E74FFF"/>
    <w:rsid w:val="00E83796"/>
    <w:rsid w:val="00E86952"/>
    <w:rsid w:val="00EA3C55"/>
    <w:rsid w:val="00EB7D5E"/>
    <w:rsid w:val="00ED08C7"/>
    <w:rsid w:val="00ED4DFD"/>
    <w:rsid w:val="00EF5211"/>
    <w:rsid w:val="00F01782"/>
    <w:rsid w:val="00F12FFC"/>
    <w:rsid w:val="00F234D8"/>
    <w:rsid w:val="00F44E69"/>
    <w:rsid w:val="00F5792B"/>
    <w:rsid w:val="00F71619"/>
    <w:rsid w:val="00F7226C"/>
    <w:rsid w:val="00F9151C"/>
    <w:rsid w:val="00FA05B3"/>
    <w:rsid w:val="00FC1648"/>
    <w:rsid w:val="00FD04F6"/>
    <w:rsid w:val="00FD3591"/>
    <w:rsid w:val="00FF3064"/>
    <w:rsid w:val="18871380"/>
    <w:rsid w:val="231AFD90"/>
    <w:rsid w:val="6C96D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467D98"/>
  <w15:chartTrackingRefBased/>
  <w15:docId w15:val="{8881BE19-E047-491C-B9BC-DAA85E4CC9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D63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D632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D632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D632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6322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1321EF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21E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21E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9221F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rsid w:val="00B90AEF"/>
    <w:pPr>
      <w:autoSpaceDE w:val="0"/>
      <w:autoSpaceDN w:val="0"/>
      <w:adjustRightInd w:val="0"/>
      <w:spacing w:after="0" w:line="240" w:lineRule="atLeast"/>
    </w:pPr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B90AEF"/>
    <w:rPr>
      <w:rFonts w:ascii="Consolas" w:hAnsi="Consolas" w:cs="Consolas"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76691E"/>
    <w:pPr>
      <w:tabs>
        <w:tab w:val="left" w:pos="264"/>
      </w:tabs>
      <w:spacing w:after="240" w:line="240" w:lineRule="auto"/>
      <w:ind w:left="264" w:hanging="264"/>
    </w:pPr>
  </w:style>
  <w:style w:type="paragraph" w:customStyle="1" w:styleId="pf0">
    <w:name w:val="pf0"/>
    <w:basedOn w:val="Normal"/>
    <w:rsid w:val="00A24A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cf01">
    <w:name w:val="cf01"/>
    <w:basedOn w:val="DefaultParagraphFont"/>
    <w:rsid w:val="00A24A7E"/>
    <w:rPr>
      <w:rFonts w:ascii="Segoe UI" w:hAnsi="Segoe UI" w:cs="Segoe UI" w:hint="default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ontentpasted0">
    <w:name w:val="contentpasted0"/>
    <w:basedOn w:val="DefaultParagraphFont"/>
    <w:rsid w:val="00C72B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362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99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9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02D081-95D5-44F7-BD2E-4220F14F85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Tischendorf</dc:creator>
  <cp:keywords/>
  <dc:description/>
  <cp:lastModifiedBy>Jessica Tischendorf</cp:lastModifiedBy>
  <cp:revision>3</cp:revision>
  <dcterms:created xsi:type="dcterms:W3CDTF">2023-12-14T17:47:00Z</dcterms:created>
  <dcterms:modified xsi:type="dcterms:W3CDTF">2023-12-14T1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2"&gt;&lt;session id="x1T9u61k"/&gt;&lt;style id="http://www.zotero.org/styles/american-medical-association" hasBibliography="1" bibliographyStyleHasBeenSet="1"/&gt;&lt;prefs&gt;&lt;pref name="fieldType" value="Field"/&gt;&lt;pref name="auto</vt:lpwstr>
  </property>
  <property fmtid="{D5CDD505-2E9C-101B-9397-08002B2CF9AE}" pid="3" name="ZOTERO_PREF_2">
    <vt:lpwstr>maticJournalAbbreviations" value="true"/&gt;&lt;/prefs&gt;&lt;/data&gt;</vt:lpwstr>
  </property>
</Properties>
</file>